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D5F9" w14:textId="662ED59B" w:rsidR="005A28D9" w:rsidRPr="00676078" w:rsidRDefault="006750DA" w:rsidP="005A28D9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676078">
        <w:rPr>
          <w:rFonts w:ascii="Times New Roman" w:hAnsi="Times New Roman" w:cs="Times New Roman"/>
          <w:b/>
          <w:bCs/>
          <w:sz w:val="40"/>
          <w:szCs w:val="40"/>
        </w:rPr>
        <w:t>Supplemental Materials</w:t>
      </w:r>
    </w:p>
    <w:p w14:paraId="193FACA9" w14:textId="77777777" w:rsidR="009C59AA" w:rsidRPr="00676078" w:rsidRDefault="009C59AA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1031688"/>
      <w:bookmarkStart w:id="1" w:name="_Hlk71710866"/>
    </w:p>
    <w:p w14:paraId="586D6C52" w14:textId="1D5A6704" w:rsidR="003B63E1" w:rsidRPr="00676078" w:rsidRDefault="003B63E1" w:rsidP="003B63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Table 1.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Detailed definitions of </w:t>
      </w:r>
      <w:r w:rsidR="00C043FD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glaucoma, cardiovascular disease,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cardiovascular </w:t>
      </w:r>
      <w:proofErr w:type="gramStart"/>
      <w:r w:rsidRPr="00676078">
        <w:rPr>
          <w:rFonts w:ascii="Times New Roman" w:hAnsi="Times New Roman" w:cs="Times New Roman"/>
          <w:b/>
          <w:bCs/>
          <w:sz w:val="24"/>
          <w:szCs w:val="24"/>
        </w:rPr>
        <w:t>outcomes</w:t>
      </w:r>
      <w:proofErr w:type="gramEnd"/>
      <w:r w:rsidR="00CA4C49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and comorbidities</w:t>
      </w:r>
    </w:p>
    <w:tbl>
      <w:tblPr>
        <w:tblW w:w="189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6"/>
        <w:gridCol w:w="5560"/>
        <w:gridCol w:w="6072"/>
        <w:gridCol w:w="3109"/>
      </w:tblGrid>
      <w:tr w:rsidR="00676078" w:rsidRPr="00676078" w14:paraId="466E9FD2" w14:textId="77777777" w:rsidTr="00967E5B">
        <w:trPr>
          <w:trHeight w:val="345"/>
        </w:trPr>
        <w:tc>
          <w:tcPr>
            <w:tcW w:w="4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26A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isease</w:t>
            </w:r>
          </w:p>
        </w:tc>
        <w:tc>
          <w:tcPr>
            <w:tcW w:w="5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970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ath</w:t>
            </w:r>
          </w:p>
        </w:tc>
        <w:tc>
          <w:tcPr>
            <w:tcW w:w="6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4A549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ield ID</w:t>
            </w:r>
          </w:p>
        </w:tc>
        <w:tc>
          <w:tcPr>
            <w:tcW w:w="3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5AEC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de</w:t>
            </w:r>
          </w:p>
        </w:tc>
      </w:tr>
      <w:tr w:rsidR="00676078" w:rsidRPr="00676078" w14:paraId="0BAAFA49" w14:textId="77777777" w:rsidTr="00C043FD">
        <w:trPr>
          <w:trHeight w:val="330"/>
        </w:trPr>
        <w:tc>
          <w:tcPr>
            <w:tcW w:w="4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6167B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aseline glaucom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25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Touchscreen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F2D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Eye problems/disorders (6148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10E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Glaucoma</w:t>
            </w:r>
          </w:p>
        </w:tc>
      </w:tr>
      <w:tr w:rsidR="00676078" w:rsidRPr="00676078" w14:paraId="0E719E5A" w14:textId="77777777" w:rsidTr="00C043FD">
        <w:trPr>
          <w:trHeight w:val="33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074D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B3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rbal interview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40B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cancer illness, self-report (20002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0E8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Glaucoma (1277)</w:t>
            </w:r>
          </w:p>
        </w:tc>
      </w:tr>
      <w:tr w:rsidR="00676078" w:rsidRPr="00676078" w14:paraId="2ECE3EEE" w14:textId="77777777" w:rsidTr="00C043FD">
        <w:trPr>
          <w:trHeight w:val="33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48A7C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7BD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before enrollment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6A7A" w14:textId="43B59CDD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 of glaucoma (131186, 131187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AAE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40.x</w:t>
            </w:r>
          </w:p>
        </w:tc>
      </w:tr>
      <w:tr w:rsidR="00676078" w:rsidRPr="00676078" w14:paraId="2C20CE19" w14:textId="77777777" w:rsidTr="00C043FD">
        <w:trPr>
          <w:trHeight w:val="345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0F03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CAAA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irst occurrence before enrollment 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 xml:space="preserve">for exclusion of secondary glaucoma 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B8A61" w14:textId="294F96DD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 of glaucoma in diseases classified elsewhere (131186, 131187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8909D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42.x</w:t>
            </w:r>
          </w:p>
        </w:tc>
      </w:tr>
      <w:tr w:rsidR="00676078" w:rsidRPr="00676078" w14:paraId="1F48CDFA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09D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aseline coronary artery disease</w:t>
            </w:r>
          </w:p>
        </w:tc>
        <w:tc>
          <w:tcPr>
            <w:tcW w:w="5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E1B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rbal interview</w:t>
            </w:r>
          </w:p>
        </w:tc>
        <w:tc>
          <w:tcPr>
            <w:tcW w:w="6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DF0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cancer illness, self-report (20002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FB0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074 (angina)</w:t>
            </w:r>
          </w:p>
        </w:tc>
      </w:tr>
      <w:tr w:rsidR="00676078" w:rsidRPr="00676078" w14:paraId="72E755A1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DAC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3EC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790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137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075 (heart attack/myocardial infarction)</w:t>
            </w:r>
          </w:p>
        </w:tc>
      </w:tr>
      <w:tr w:rsidR="00676078" w:rsidRPr="00676078" w14:paraId="34977FB4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18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0FB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Touchscreen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155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ascular/heart problems diagnosed by doctor (6150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4A2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eart attack, angina</w:t>
            </w:r>
          </w:p>
        </w:tc>
      </w:tr>
      <w:tr w:rsidR="00676078" w:rsidRPr="00676078" w14:paraId="557C9F36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57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1241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before enrollment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C8B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angina pectoris (131296, 131297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F55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0.x</w:t>
            </w:r>
          </w:p>
        </w:tc>
      </w:tr>
      <w:tr w:rsidR="00676078" w:rsidRPr="00676078" w14:paraId="2021ACFF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29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3E169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4678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acute myocardial infarction (131298, 131299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54D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1.x</w:t>
            </w:r>
          </w:p>
        </w:tc>
      </w:tr>
      <w:tr w:rsidR="00676078" w:rsidRPr="00676078" w14:paraId="1E12D1CB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8A9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9F3C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32ED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subsequent myocardial infarction (131300, 131301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892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2.x</w:t>
            </w:r>
          </w:p>
        </w:tc>
      </w:tr>
      <w:tr w:rsidR="00676078" w:rsidRPr="00676078" w14:paraId="4D545127" w14:textId="77777777" w:rsidTr="00C043FD">
        <w:trPr>
          <w:trHeight w:val="51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69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96688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4F8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certain current complications following acute myocardial infarction (131302, 131303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3CB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3.x</w:t>
            </w:r>
          </w:p>
        </w:tc>
      </w:tr>
      <w:tr w:rsidR="00676078" w:rsidRPr="00676078" w14:paraId="252135A3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2F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0FF0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665B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other acute ischemic heart diseases (131304, 131305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BC9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4.x</w:t>
            </w:r>
          </w:p>
        </w:tc>
      </w:tr>
      <w:tr w:rsidR="00676078" w:rsidRPr="00676078" w14:paraId="452DA4ED" w14:textId="77777777" w:rsidTr="00C043FD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66B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82C4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8A48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chronic ischemic heart disease (131306, 131307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C69A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5.x</w:t>
            </w:r>
          </w:p>
        </w:tc>
      </w:tr>
      <w:tr w:rsidR="00676078" w:rsidRPr="00676078" w14:paraId="6DE9C046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E49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aseline ischemic stroke</w:t>
            </w:r>
          </w:p>
        </w:tc>
        <w:tc>
          <w:tcPr>
            <w:tcW w:w="5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ACE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rbal interview</w:t>
            </w:r>
          </w:p>
        </w:tc>
        <w:tc>
          <w:tcPr>
            <w:tcW w:w="6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11C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cancer illness, self-report (20002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C83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Stroke (1081)</w:t>
            </w:r>
          </w:p>
        </w:tc>
      </w:tr>
      <w:tr w:rsidR="00676078" w:rsidRPr="00676078" w14:paraId="3AD87618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61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EEBD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83D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2F1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schemic stroke (1583)</w:t>
            </w:r>
          </w:p>
        </w:tc>
      </w:tr>
      <w:tr w:rsidR="00676078" w:rsidRPr="00676078" w14:paraId="0DC99C3B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52C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34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Touchscreen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80C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ascular/heart problems diagnosed by doctor (6150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E7A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Stroke</w:t>
            </w:r>
          </w:p>
        </w:tc>
      </w:tr>
      <w:tr w:rsidR="00676078" w:rsidRPr="00676078" w14:paraId="32EDEA65" w14:textId="77777777" w:rsidTr="00C043FD">
        <w:trPr>
          <w:trHeight w:val="330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D8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34EF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before enrollment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53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cerebral infarction (131366, 131367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E7F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63.x</w:t>
            </w:r>
          </w:p>
        </w:tc>
      </w:tr>
      <w:tr w:rsidR="00676078" w:rsidRPr="00676078" w14:paraId="227A302D" w14:textId="77777777" w:rsidTr="00C043FD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E67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7C29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106D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stroke, not specified as hemorrhage or infarction (131368, 131369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FC30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64.x</w:t>
            </w:r>
          </w:p>
        </w:tc>
      </w:tr>
      <w:tr w:rsidR="00676078" w:rsidRPr="00676078" w14:paraId="0DB8A567" w14:textId="77777777" w:rsidTr="00C043FD">
        <w:trPr>
          <w:trHeight w:val="330"/>
        </w:trPr>
        <w:tc>
          <w:tcPr>
            <w:tcW w:w="4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6E42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ardiovascular outcome (coronary artery disease)</w:t>
            </w:r>
          </w:p>
        </w:tc>
        <w:tc>
          <w:tcPr>
            <w:tcW w:w="5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B495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after enrollment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7528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angina pectoris (131296, 131297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330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0.x</w:t>
            </w:r>
          </w:p>
        </w:tc>
      </w:tr>
      <w:tr w:rsidR="00676078" w:rsidRPr="00676078" w14:paraId="109D25F7" w14:textId="77777777" w:rsidTr="00C043FD">
        <w:trPr>
          <w:trHeight w:val="33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E139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28A6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954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acute myocardial infarction (131298, 131299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060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1.x</w:t>
            </w:r>
          </w:p>
        </w:tc>
      </w:tr>
      <w:tr w:rsidR="00676078" w:rsidRPr="00676078" w14:paraId="1A7B9554" w14:textId="77777777" w:rsidTr="00C043FD">
        <w:trPr>
          <w:trHeight w:val="33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620C9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4B7BC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4C6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subsequent myocardial infarction (131300, 131301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486E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2.x</w:t>
            </w:r>
          </w:p>
        </w:tc>
      </w:tr>
      <w:tr w:rsidR="00676078" w:rsidRPr="00676078" w14:paraId="6DDBC827" w14:textId="77777777" w:rsidTr="00C043FD">
        <w:trPr>
          <w:trHeight w:val="51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C8A8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B8D7F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3846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certain current complications following acute myocardial infarction (131302, 131303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A81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3.x</w:t>
            </w:r>
          </w:p>
        </w:tc>
      </w:tr>
      <w:tr w:rsidR="00676078" w:rsidRPr="00676078" w14:paraId="3CDC775C" w14:textId="77777777" w:rsidTr="00C043FD">
        <w:trPr>
          <w:trHeight w:val="330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A658C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67C8E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457A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other acute ischemic heart diseases (131304, 131305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36C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4.x</w:t>
            </w:r>
          </w:p>
        </w:tc>
      </w:tr>
      <w:tr w:rsidR="00676078" w:rsidRPr="00676078" w14:paraId="32195EAA" w14:textId="77777777" w:rsidTr="00C043FD">
        <w:trPr>
          <w:trHeight w:val="345"/>
        </w:trPr>
        <w:tc>
          <w:tcPr>
            <w:tcW w:w="4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BD7D0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34D22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2F3E1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chronic ischemic heart disease (131306, 131307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2F979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25.x</w:t>
            </w:r>
          </w:p>
        </w:tc>
      </w:tr>
      <w:tr w:rsidR="00676078" w:rsidRPr="00676078" w14:paraId="73BBF281" w14:textId="77777777" w:rsidTr="00C043FD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731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ardiovascular outcome (myocardial infarction)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9F81" w14:textId="66B8D359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K Biobank </w:t>
            </w:r>
            <w:r w:rsidR="00A237BF"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algorithmically defined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utcomes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FE85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Myocardial infarction outcomes (42000, 42001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FE1F3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676078" w:rsidRPr="00676078" w14:paraId="510C1EF7" w14:textId="77777777" w:rsidTr="002E021A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26CB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ardiovascular outcome (ischemic stroke)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EAD2" w14:textId="642D4482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K Biobank </w:t>
            </w:r>
            <w:r w:rsidR="00A237BF"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algorithmically defined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utcomes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7984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schemic stroke outcomes (42008, 42009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A747" w14:textId="77777777" w:rsidR="00C043FD" w:rsidRPr="00676078" w:rsidRDefault="00C043FD" w:rsidP="00C04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676078" w:rsidRPr="00676078" w14:paraId="19F11438" w14:textId="77777777" w:rsidTr="002E021A">
        <w:trPr>
          <w:trHeight w:val="345"/>
        </w:trPr>
        <w:tc>
          <w:tcPr>
            <w:tcW w:w="42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B1966" w14:textId="12BDCBDA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aseline dyslipidemia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A4130" w14:textId="0544B57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rbal interview</w:t>
            </w:r>
          </w:p>
        </w:tc>
        <w:tc>
          <w:tcPr>
            <w:tcW w:w="60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38DD3" w14:textId="4C2C147F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cancer illness, self-report (20002)</w:t>
            </w:r>
          </w:p>
        </w:tc>
        <w:tc>
          <w:tcPr>
            <w:tcW w:w="31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04CB1D" w14:textId="7448139D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igh cholesterol (1473)</w:t>
            </w:r>
          </w:p>
        </w:tc>
      </w:tr>
      <w:tr w:rsidR="00676078" w:rsidRPr="00676078" w14:paraId="78058965" w14:textId="77777777" w:rsidTr="002E021A">
        <w:trPr>
          <w:trHeight w:val="345"/>
        </w:trPr>
        <w:tc>
          <w:tcPr>
            <w:tcW w:w="4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C040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1F7B" w14:textId="1137009A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before enrollment</w:t>
            </w:r>
          </w:p>
        </w:tc>
        <w:tc>
          <w:tcPr>
            <w:tcW w:w="6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8F6B" w14:textId="67E3543D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disorders of lipoprotein metabolism and other lipidemia (130815, 130816)</w:t>
            </w:r>
          </w:p>
        </w:tc>
        <w:tc>
          <w:tcPr>
            <w:tcW w:w="31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DEA1" w14:textId="4A24D5D1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E78.x</w:t>
            </w:r>
          </w:p>
        </w:tc>
      </w:tr>
      <w:tr w:rsidR="00676078" w:rsidRPr="00676078" w14:paraId="5038D93B" w14:textId="77777777" w:rsidTr="002E021A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79AF13" w14:textId="022B8666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E2885" w14:textId="5ACFB7DE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Medication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54E22" w14:textId="6DCD9E0F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Medication for cholesterol, blood pressure or diabetes (6177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B343B2" w14:textId="0435913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holesterol lowering medication</w:t>
            </w:r>
          </w:p>
        </w:tc>
      </w:tr>
      <w:tr w:rsidR="00676078" w:rsidRPr="00676078" w14:paraId="53EF681B" w14:textId="77777777" w:rsidTr="002E021A">
        <w:trPr>
          <w:trHeight w:val="345"/>
        </w:trPr>
        <w:tc>
          <w:tcPr>
            <w:tcW w:w="4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1742" w14:textId="16100CCC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aseline hypertension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FE5D" w14:textId="00C7BB9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rbal interview</w:t>
            </w:r>
          </w:p>
        </w:tc>
        <w:tc>
          <w:tcPr>
            <w:tcW w:w="6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2941" w14:textId="09743C4B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cancer illness, self-report (20002)</w:t>
            </w:r>
          </w:p>
        </w:tc>
        <w:tc>
          <w:tcPr>
            <w:tcW w:w="3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5292" w14:textId="4B39B1B5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065, 1072</w:t>
            </w:r>
          </w:p>
        </w:tc>
      </w:tr>
      <w:tr w:rsidR="00676078" w:rsidRPr="00676078" w14:paraId="2DE20727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666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FEE8" w14:textId="7F63556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Touchscreen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11E8" w14:textId="20CFBD6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ascular/heart problems diagnosed by doctor (6150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9C12" w14:textId="5CA153B5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igh blood pressure</w:t>
            </w:r>
          </w:p>
        </w:tc>
      </w:tr>
      <w:tr w:rsidR="00676078" w:rsidRPr="00676078" w14:paraId="1DADAD47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27E0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ABDE" w14:textId="3415314E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occurrence before enrollment</w:t>
            </w: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4848" w14:textId="2C113C0D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essential hypertension (131286, 131287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A375" w14:textId="2C3999D6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10.x</w:t>
            </w:r>
          </w:p>
        </w:tc>
      </w:tr>
      <w:tr w:rsidR="00676078" w:rsidRPr="00676078" w14:paraId="2661FEF6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3451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D1C2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BA25" w14:textId="38CF7BC9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hypertensive heart disease (131288, 131289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FFE7" w14:textId="0ACCAE15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11.x</w:t>
            </w:r>
          </w:p>
        </w:tc>
      </w:tr>
      <w:tr w:rsidR="00676078" w:rsidRPr="00676078" w14:paraId="7FC18D90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DBC4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B10A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A75F" w14:textId="693F09DC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hypertensive renal disease (131290, 131291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C015" w14:textId="326A1989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12.x</w:t>
            </w:r>
          </w:p>
        </w:tc>
      </w:tr>
      <w:tr w:rsidR="00676078" w:rsidRPr="00676078" w14:paraId="3D07FB59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CD47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E15A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1B42" w14:textId="2B6263BA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hypertensive heart and renal disease (131292, 131293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6A32" w14:textId="7898B0EE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13.x</w:t>
            </w:r>
          </w:p>
        </w:tc>
      </w:tr>
      <w:tr w:rsidR="00676078" w:rsidRPr="00676078" w14:paraId="45B6A514" w14:textId="77777777" w:rsidTr="003B3E7E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507B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8600" w14:textId="77777777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B001" w14:textId="14C89CEA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rst reported of secondary hypertension (131294, 131295)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CF75" w14:textId="6F38799F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15.x</w:t>
            </w:r>
          </w:p>
        </w:tc>
      </w:tr>
      <w:tr w:rsidR="003B3E7E" w:rsidRPr="00676078" w14:paraId="41677111" w14:textId="77777777" w:rsidTr="002E021A">
        <w:trPr>
          <w:trHeight w:val="345"/>
        </w:trPr>
        <w:tc>
          <w:tcPr>
            <w:tcW w:w="4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E7C790" w14:textId="649EC6F0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F83E0" w14:textId="3A42E0E5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Medication</w:t>
            </w:r>
          </w:p>
        </w:tc>
        <w:tc>
          <w:tcPr>
            <w:tcW w:w="6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D31ACB" w14:textId="32BA86C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Medication for cholesterol, blood pressure or diabetes (6177)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B79F50" w14:textId="38D0AAF3" w:rsidR="003B3E7E" w:rsidRPr="00676078" w:rsidRDefault="003B3E7E" w:rsidP="003B3E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lood pressure medication</w:t>
            </w:r>
          </w:p>
        </w:tc>
      </w:tr>
    </w:tbl>
    <w:p w14:paraId="7E3BD528" w14:textId="710C5769" w:rsidR="003B63E1" w:rsidRPr="00676078" w:rsidRDefault="003B63E1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825B8C" w14:textId="00FEBBD7" w:rsidR="00C043FD" w:rsidRPr="00676078" w:rsidRDefault="00C043FD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4414F18" w14:textId="48841D3E" w:rsidR="00C043FD" w:rsidRPr="00676078" w:rsidRDefault="00C043FD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F629EFB" w14:textId="5579B349" w:rsidR="00C043FD" w:rsidRPr="00676078" w:rsidRDefault="00C043FD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8DFE8E3" w14:textId="00F61F7D" w:rsidR="00C043FD" w:rsidRPr="00676078" w:rsidRDefault="00C043F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676078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3827A88" w14:textId="455C611B" w:rsidR="00BF21A0" w:rsidRPr="00676078" w:rsidRDefault="00BF21A0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="003B63E1" w:rsidRPr="0067607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>Detailed definitions of lifestyle factors</w:t>
      </w:r>
      <w:r w:rsidR="00212201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>lifestyle behavior</w:t>
      </w:r>
      <w:r w:rsidR="001D7F8E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43FD" w:rsidRPr="00676078">
        <w:rPr>
          <w:rFonts w:ascii="Times New Roman" w:hAnsi="Times New Roman" w:cs="Times New Roman"/>
          <w:b/>
          <w:bCs/>
          <w:sz w:val="24"/>
          <w:szCs w:val="24"/>
        </w:rPr>
        <w:t>for cardiovascular risk</w:t>
      </w:r>
    </w:p>
    <w:tbl>
      <w:tblPr>
        <w:tblW w:w="1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5244"/>
        <w:gridCol w:w="2127"/>
        <w:gridCol w:w="5202"/>
      </w:tblGrid>
      <w:tr w:rsidR="00676078" w:rsidRPr="00676078" w14:paraId="1BCD2B87" w14:textId="77777777" w:rsidTr="00967E5B">
        <w:trPr>
          <w:trHeight w:val="34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6AA1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L</w:t>
            </w: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festyle factors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774E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ponen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DCDB" w14:textId="56F13521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lthy lifestyle</w:t>
            </w:r>
            <w:r w:rsidR="001D7F8E"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or metabolic status</w:t>
            </w:r>
          </w:p>
        </w:tc>
        <w:tc>
          <w:tcPr>
            <w:tcW w:w="5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783A" w14:textId="04062892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Field ID of UK </w:t>
            </w:r>
            <w:r w:rsidR="00212201"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obank</w:t>
            </w:r>
          </w:p>
        </w:tc>
      </w:tr>
      <w:tr w:rsidR="00676078" w:rsidRPr="00676078" w14:paraId="293670F4" w14:textId="77777777" w:rsidTr="00A20F00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A772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ing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8C3E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ing at baselin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F97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Absence</w:t>
            </w:r>
          </w:p>
        </w:tc>
        <w:tc>
          <w:tcPr>
            <w:tcW w:w="5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4D5A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20116</w:t>
            </w:r>
          </w:p>
        </w:tc>
      </w:tr>
      <w:tr w:rsidR="00676078" w:rsidRPr="00676078" w14:paraId="67F67A59" w14:textId="77777777" w:rsidTr="00A20F00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12D7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Obesit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7F8B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BMI at baseli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F59A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&lt;30 kg/m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E365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21001</w:t>
            </w:r>
          </w:p>
        </w:tc>
      </w:tr>
      <w:tr w:rsidR="00676078" w:rsidRPr="00676078" w14:paraId="64297244" w14:textId="77777777" w:rsidTr="00A20F00">
        <w:trPr>
          <w:trHeight w:val="10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8E4E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04EB4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umber of days per week of physical activity 10+ minut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83FB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Participating in moderate activity ≥5 days a week or vigorous activity ≥3 days a week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0E761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884 (Moderate physical activity 10+ minutes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904 (Vigorous physical activity 10+ minutes)</w:t>
            </w:r>
          </w:p>
        </w:tc>
      </w:tr>
      <w:tr w:rsidR="00676078" w:rsidRPr="00676078" w14:paraId="6FFF87B5" w14:textId="77777777" w:rsidTr="00A20F00">
        <w:trPr>
          <w:trHeight w:val="33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8A0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Eating habits</w:t>
            </w:r>
          </w:p>
        </w:tc>
        <w:tc>
          <w:tcPr>
            <w:tcW w:w="12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783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At least half of all following diet components was considered as a healthy lifestyle, less than half was considered as an unhealthy lifestyle</w:t>
            </w:r>
          </w:p>
        </w:tc>
      </w:tr>
      <w:tr w:rsidR="00676078" w:rsidRPr="00676078" w14:paraId="643EA933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10A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D812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ru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F89D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8337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309 (Fresh fruit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319 (Dried fruit)</w:t>
            </w:r>
          </w:p>
        </w:tc>
      </w:tr>
      <w:tr w:rsidR="00676078" w:rsidRPr="00676078" w14:paraId="228C6B70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E9A9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3F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Vegeta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67F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6D7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289 (Cooked vegetables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299 (Salad or raw vegetables)</w:t>
            </w:r>
          </w:p>
        </w:tc>
      </w:tr>
      <w:tr w:rsidR="00676078" w:rsidRPr="00676078" w14:paraId="6B05E987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6F2C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96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Whole gra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3A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3 serving/day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877F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438, 1448 (</w:t>
            </w:r>
            <w:proofErr w:type="spellStart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Wholemeal</w:t>
            </w:r>
            <w:proofErr w:type="spellEnd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wholegrain bread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458, 1468 (Bran, oat, muesli cereal)</w:t>
            </w:r>
          </w:p>
        </w:tc>
      </w:tr>
      <w:tr w:rsidR="00676078" w:rsidRPr="00676078" w14:paraId="556BEAC1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CA71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832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Fi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C329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2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A9D3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329 (Oily fish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339 (</w:t>
            </w:r>
            <w:proofErr w:type="gramStart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Non-oily</w:t>
            </w:r>
            <w:proofErr w:type="gramEnd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fish)</w:t>
            </w:r>
          </w:p>
        </w:tc>
      </w:tr>
      <w:tr w:rsidR="00676078" w:rsidRPr="00676078" w14:paraId="3759902A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D105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DAB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Dai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BC3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≥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2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ABE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408 (Cheese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418 (Milk)</w:t>
            </w:r>
          </w:p>
        </w:tc>
      </w:tr>
      <w:tr w:rsidR="00676078" w:rsidRPr="00676078" w14:paraId="402A7723" w14:textId="77777777" w:rsidTr="00A20F00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6D8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BED1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Refined gra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2B8D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≤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7F9C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438, 1448 (</w:t>
            </w:r>
            <w:proofErr w:type="spellStart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Wholemeal</w:t>
            </w:r>
            <w:proofErr w:type="spellEnd"/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wholegrain bread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458, 1468 (Bran, oat, muesli cereal)</w:t>
            </w:r>
          </w:p>
        </w:tc>
      </w:tr>
      <w:tr w:rsidR="00676078" w:rsidRPr="00676078" w14:paraId="7288F4A7" w14:textId="77777777" w:rsidTr="00A20F00">
        <w:trPr>
          <w:trHeight w:val="9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501C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635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Processed mea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665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≤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640C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349 (Processed meat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3680 (Age when last ate any kind of meat, 0 if indicated having never eaten meat)</w:t>
            </w:r>
          </w:p>
        </w:tc>
      </w:tr>
      <w:tr w:rsidR="00676078" w:rsidRPr="00676078" w14:paraId="1203B325" w14:textId="77777777" w:rsidTr="00A20F00">
        <w:trPr>
          <w:trHeight w:val="18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91C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0A02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Unprocessed mea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79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≤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.5 serving/week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D607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359 (Poultry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369 (Beef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379 (Lamb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1389 (Pork)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3680 (Age when last ate any kind of meat, 0 if indicated having never eaten meat)</w:t>
            </w:r>
          </w:p>
        </w:tc>
      </w:tr>
      <w:tr w:rsidR="00676078" w:rsidRPr="00676078" w14:paraId="0AC0984E" w14:textId="77777777" w:rsidTr="001D7F8E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C5BCC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7448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Sugar-sweetened beverag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B97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≤</w:t>
            </w: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1 serving/week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AC66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6144 (Never eats sugar or foods/drinks containing sugar)</w:t>
            </w:r>
          </w:p>
        </w:tc>
      </w:tr>
      <w:tr w:rsidR="00676078" w:rsidRPr="00676078" w14:paraId="675A222E" w14:textId="77777777" w:rsidTr="00A20F00">
        <w:trPr>
          <w:trHeight w:val="33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F943F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Lifestyle behavior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94D" w14:textId="7B4F21C2" w:rsidR="00BF21A0" w:rsidRPr="00676078" w:rsidRDefault="00F147C8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ealthy</w:t>
            </w:r>
          </w:p>
        </w:tc>
        <w:tc>
          <w:tcPr>
            <w:tcW w:w="7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AC3B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aving at least three healthy lifestyle factors</w:t>
            </w:r>
          </w:p>
        </w:tc>
      </w:tr>
      <w:tr w:rsidR="00676078" w:rsidRPr="00676078" w14:paraId="4FEDEC3C" w14:textId="77777777" w:rsidTr="00A20F00">
        <w:trPr>
          <w:trHeight w:val="33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E3B3F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F04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Intermediate</w:t>
            </w:r>
          </w:p>
        </w:tc>
        <w:tc>
          <w:tcPr>
            <w:tcW w:w="7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FF4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aving two healthy lifestyle factors</w:t>
            </w:r>
          </w:p>
        </w:tc>
      </w:tr>
      <w:tr w:rsidR="00BF21A0" w:rsidRPr="00676078" w14:paraId="28E78351" w14:textId="77777777" w:rsidTr="00967E5B">
        <w:trPr>
          <w:trHeight w:val="345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C98BA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1D18" w14:textId="25CEFC93" w:rsidR="00BF21A0" w:rsidRPr="00676078" w:rsidRDefault="00F147C8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Unhealthy</w:t>
            </w:r>
          </w:p>
        </w:tc>
        <w:tc>
          <w:tcPr>
            <w:tcW w:w="73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EF93" w14:textId="77777777" w:rsidR="00BF21A0" w:rsidRPr="00676078" w:rsidRDefault="00BF21A0" w:rsidP="00A20F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Cs w:val="20"/>
              </w:rPr>
              <w:t>Having one or fewer healthy lifestyle factor</w:t>
            </w:r>
          </w:p>
        </w:tc>
      </w:tr>
    </w:tbl>
    <w:p w14:paraId="3F2C32D9" w14:textId="388A9211" w:rsidR="00BF21A0" w:rsidRPr="00676078" w:rsidRDefault="00BF21A0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0106098" w14:textId="3F56ACD1" w:rsidR="00C043FD" w:rsidRPr="00676078" w:rsidRDefault="00C043FD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B30A2AB" w14:textId="13DD64AC" w:rsidR="00C043FD" w:rsidRPr="00676078" w:rsidRDefault="00C043FD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2F6BD95A" w14:textId="71E7C432" w:rsidR="00C043FD" w:rsidRPr="00676078" w:rsidRDefault="00C043FD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35E9DAF" w14:textId="338600BA" w:rsidR="005475B7" w:rsidRPr="00676078" w:rsidRDefault="005475B7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6D6BA29" w14:textId="66B08185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C65C839" w14:textId="07BF04AF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623561C" w14:textId="54AB5446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BCCF50B" w14:textId="10E18B41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7A7F170" w14:textId="40E631B3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5A0D7BF7" w14:textId="525987B3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FB7B71E" w14:textId="55F8D29D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5B4AD46" w14:textId="3F6820E9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8C35341" w14:textId="77777777" w:rsidR="00967E5B" w:rsidRPr="00676078" w:rsidRDefault="00967E5B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01D21CE7" w14:textId="77777777" w:rsidR="00C043FD" w:rsidRPr="00676078" w:rsidRDefault="00C043FD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4F9C0E9" w14:textId="1E51EED2" w:rsidR="00BF21A0" w:rsidRPr="00676078" w:rsidRDefault="00BF21A0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="003B63E1" w:rsidRPr="00676078">
        <w:rPr>
          <w:rFonts w:ascii="Times New Roman" w:hAnsi="Times New Roman" w:cs="Times New Roman"/>
          <w:b/>
          <w:sz w:val="24"/>
          <w:szCs w:val="24"/>
        </w:rPr>
        <w:t>3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C0FA1" w:rsidRPr="00676078">
        <w:rPr>
          <w:rFonts w:ascii="Times New Roman" w:hAnsi="Times New Roman" w:cs="Times New Roman"/>
          <w:b/>
          <w:bCs/>
          <w:sz w:val="24"/>
          <w:szCs w:val="24"/>
        </w:rPr>
        <w:t>Hazard ratios and 95% confidential intervals for the cardiovascular risk according to age and sex category</w:t>
      </w:r>
    </w:p>
    <w:tbl>
      <w:tblPr>
        <w:tblW w:w="15603" w:type="dxa"/>
        <w:tblLook w:val="04A0" w:firstRow="1" w:lastRow="0" w:firstColumn="1" w:lastColumn="0" w:noHBand="0" w:noVBand="1"/>
      </w:tblPr>
      <w:tblGrid>
        <w:gridCol w:w="920"/>
        <w:gridCol w:w="1580"/>
        <w:gridCol w:w="1580"/>
        <w:gridCol w:w="1986"/>
        <w:gridCol w:w="1034"/>
        <w:gridCol w:w="1894"/>
        <w:gridCol w:w="986"/>
        <w:gridCol w:w="1480"/>
        <w:gridCol w:w="1907"/>
        <w:gridCol w:w="993"/>
        <w:gridCol w:w="1243"/>
      </w:tblGrid>
      <w:tr w:rsidR="00676078" w:rsidRPr="00676078" w14:paraId="7A3E4C67" w14:textId="77777777" w:rsidTr="00E12523">
        <w:trPr>
          <w:trHeight w:val="300"/>
        </w:trPr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35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E4F0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6A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0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769A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Crude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C2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677E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for interaction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8355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5000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for interaction</w:t>
            </w:r>
          </w:p>
        </w:tc>
      </w:tr>
      <w:tr w:rsidR="00676078" w:rsidRPr="00676078" w14:paraId="2DE8D0F8" w14:textId="77777777" w:rsidTr="00E12523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100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76078">
              <w:rPr>
                <w:rFonts w:ascii="Calibri" w:eastAsia="Times New Roman" w:hAnsi="Calibri" w:cs="Calibri"/>
                <w:kern w:val="0"/>
                <w:sz w:val="22"/>
              </w:rPr>
              <w:t> </w:t>
            </w:r>
          </w:p>
        </w:tc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23CF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370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FD7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07A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956C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29C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E6D1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F53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A52A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2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BEFB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76078" w:rsidRPr="00676078" w14:paraId="38F17CC8" w14:textId="77777777" w:rsidTr="00E12523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3A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8A0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40-55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EF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-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67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E059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1B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9D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73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EBF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DD8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3BF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117</w:t>
            </w:r>
          </w:p>
        </w:tc>
      </w:tr>
      <w:tr w:rsidR="00676078" w:rsidRPr="00676078" w14:paraId="09B3F64F" w14:textId="77777777" w:rsidTr="00E12523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C8B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057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A36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+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11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79 (1.39-2.3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D1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06AD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44 (1.12-1.8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F9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E6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A8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33 (1.02-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54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D4C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76078" w:rsidRPr="00676078" w14:paraId="2D160404" w14:textId="77777777" w:rsidTr="00E12523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E2E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113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56-70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CDD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-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E49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129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73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9D5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38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AC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B4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361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76078" w:rsidRPr="00676078" w14:paraId="732192E2" w14:textId="77777777" w:rsidTr="00E12523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4DF2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0A805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6FAD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+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31F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29 (1.18-1.4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9CB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ACA3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12 (1.03-1.2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BDB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0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AAF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AAB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11 (1.01-1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9C58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2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DDD3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76078" w:rsidRPr="00676078" w14:paraId="2A9E1E37" w14:textId="77777777" w:rsidTr="00E12523">
        <w:trPr>
          <w:trHeight w:val="30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CE0E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36D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4F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-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10C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ED9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D7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C89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E6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F7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FB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3139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01</w:t>
            </w:r>
          </w:p>
        </w:tc>
      </w:tr>
      <w:tr w:rsidR="00676078" w:rsidRPr="00676078" w14:paraId="19D8D57B" w14:textId="77777777" w:rsidTr="00E12523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9FAE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180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F05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+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8CA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38 (1.24-1.5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5C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712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04 (0.94-1.1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BB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4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75A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36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04 (0.93-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DAC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53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CB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76078" w:rsidRPr="00676078" w14:paraId="65F732AE" w14:textId="77777777" w:rsidTr="00E12523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2977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98A8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570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-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A5A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F2A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19B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12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4E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62F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69F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1E5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76078" w:rsidRPr="00676078" w14:paraId="3511B4CA" w14:textId="77777777" w:rsidTr="00E12523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6028A8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04A10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7364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Glaucoma (+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768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89 (1.66-2.1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0F0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430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35 (1.18-1.5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3CD1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D167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76078">
              <w:rPr>
                <w:rFonts w:ascii="Calibri" w:eastAsia="Times New Roman" w:hAnsi="Calibri" w:cs="Calibri"/>
                <w:kern w:val="0"/>
                <w:sz w:val="22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2E16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1.32 (1.14-1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01BE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Times New Roman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CA9C" w14:textId="77777777" w:rsidR="00967E5B" w:rsidRPr="00676078" w:rsidRDefault="00967E5B" w:rsidP="00967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676078">
              <w:rPr>
                <w:rFonts w:ascii="Calibri" w:eastAsia="Times New Roman" w:hAnsi="Calibri" w:cs="Calibri"/>
                <w:kern w:val="0"/>
                <w:sz w:val="22"/>
              </w:rPr>
              <w:t> </w:t>
            </w:r>
          </w:p>
        </w:tc>
      </w:tr>
    </w:tbl>
    <w:p w14:paraId="0BADDCB3" w14:textId="77777777" w:rsidR="00E12523" w:rsidRPr="00676078" w:rsidRDefault="00E12523" w:rsidP="00E12523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hAnsi="Times New Roman" w:cs="Times New Roman"/>
          <w:sz w:val="22"/>
        </w:rPr>
        <w:t>Model 1: Age + Sex + Race</w:t>
      </w:r>
    </w:p>
    <w:p w14:paraId="2655A164" w14:textId="03044D37" w:rsidR="00E12523" w:rsidRPr="00676078" w:rsidRDefault="00E12523" w:rsidP="00E12523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hAnsi="Times New Roman" w:cs="Times New Roman"/>
          <w:sz w:val="22"/>
        </w:rPr>
        <w:t>Model 2: Model 1 + Familial history of heart disease + Familial history of stroke + BMI + Current smoking + Physical activity + Eating habits</w:t>
      </w:r>
    </w:p>
    <w:p w14:paraId="6E45BD10" w14:textId="0472EF53" w:rsidR="00967E5B" w:rsidRPr="00676078" w:rsidRDefault="00967E5B" w:rsidP="00BF2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38A26" w14:textId="24A7C6F6" w:rsidR="005475B7" w:rsidRPr="00676078" w:rsidRDefault="005475B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5388A009" w14:textId="3B705CDA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0A6DA08" w14:textId="7C073FA4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D217582" w14:textId="47A5CAAD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E5D2F81" w14:textId="17F44DD8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25B131D" w14:textId="4AF9097D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EEDE4F7" w14:textId="1775A86E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7CB4F7E" w14:textId="6DB54BD8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5F2B8AB6" w14:textId="24756207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63E6E53" w14:textId="641B4070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0484042C" w14:textId="57A0CCA5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ED7CCC7" w14:textId="47D7CB47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C9E4C98" w14:textId="1FED28FB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849DCC7" w14:textId="74A7B5F3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0FC2E8D" w14:textId="4E636A4B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56F19749" w14:textId="0D45B5C5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65B0FC5" w14:textId="2E78E42A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ED5F2CD" w14:textId="20D0909F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C48D7D5" w14:textId="118D0FCD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6BA3E40B" w14:textId="09705929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36192162" w14:textId="7D227BDF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2EF720F5" w14:textId="59B83616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0AFFD717" w14:textId="13EB52D1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45D4DE03" w14:textId="1255FAE0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0786186E" w14:textId="3E63D827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7681FBF" w14:textId="1096921F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7B70576C" w14:textId="77777777" w:rsidR="00D02D1F" w:rsidRPr="00676078" w:rsidRDefault="00D02D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28F874F8" w14:textId="5EAC0550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0854C940" w14:textId="37B9410A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5900FD97" w14:textId="160D6559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1AF5B27E" w14:textId="5ECD573A" w:rsidR="00D47E20" w:rsidRPr="00676078" w:rsidRDefault="00D47E2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23C22FA1" w14:textId="423F1113" w:rsidR="004F20C2" w:rsidRPr="00676078" w:rsidRDefault="004F20C2" w:rsidP="004F20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Pr="00676078">
        <w:rPr>
          <w:rFonts w:ascii="Times New Roman" w:hAnsi="Times New Roman" w:cs="Times New Roman"/>
          <w:b/>
          <w:sz w:val="24"/>
          <w:szCs w:val="24"/>
        </w:rPr>
        <w:t>4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>Hazard ratios and 95% confidential intervals for the cardiovascular risk according to lifestyle behaviors</w:t>
      </w:r>
    </w:p>
    <w:tbl>
      <w:tblPr>
        <w:tblW w:w="104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4"/>
        <w:gridCol w:w="3390"/>
        <w:gridCol w:w="1577"/>
      </w:tblGrid>
      <w:tr w:rsidR="00676078" w:rsidRPr="00676078" w14:paraId="4F19865E" w14:textId="77777777" w:rsidTr="00D47E20">
        <w:trPr>
          <w:trHeight w:val="331"/>
        </w:trPr>
        <w:tc>
          <w:tcPr>
            <w:tcW w:w="5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2C8A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FE6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15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AF302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76078" w:rsidRPr="00676078" w14:paraId="13C29038" w14:textId="77777777" w:rsidTr="004F20C2">
        <w:trPr>
          <w:trHeight w:val="346"/>
        </w:trPr>
        <w:tc>
          <w:tcPr>
            <w:tcW w:w="5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9A8B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8A88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5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45A8D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76078" w:rsidRPr="00676078" w14:paraId="480123B2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247" w14:textId="581E1237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Unfavorabl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FE88" w14:textId="7492F249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ED9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14598353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DD6" w14:textId="668A0B6A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Intermediat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357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70 (0.67-0.7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4053" w14:textId="78DE0E46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04C8494E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D274" w14:textId="5A922FE4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Favorabl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B08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50 (0.48-0.5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7B84" w14:textId="79D6954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106BD088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A5B" w14:textId="10C2A77E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Unfavorabl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E32" w14:textId="502FC368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34A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1B7A1850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B24C" w14:textId="20292241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Intermediat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CA1" w14:textId="0F4D2B9A" w:rsidR="004F20C2" w:rsidRPr="00676078" w:rsidRDefault="007213A9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51 (0.40-0.6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6C0" w14:textId="3829BCC1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035C5B2F" w14:textId="77777777" w:rsidTr="004F20C2">
        <w:trPr>
          <w:trHeight w:val="346"/>
        </w:trPr>
        <w:tc>
          <w:tcPr>
            <w:tcW w:w="5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7042" w14:textId="4862297A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Favorable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lifestyl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5A7C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47 (0.38-0.5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1DF7" w14:textId="343B0A9C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67C8E9CE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D45F" w14:textId="71ABA9CD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Smoking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021" w14:textId="2A29086B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DA3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614C04F9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864" w14:textId="057B9A80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Smoking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507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57 (0.55-0.5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912" w14:textId="5812DBFC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56B7D79A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1B4" w14:textId="20D062C9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</w:t>
            </w:r>
            <w:r w:rsidR="00F65455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Smoking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9C8" w14:textId="2E6D67BE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43A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0E71E0EE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0363" w14:textId="5B66528A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Smoking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E202" w14:textId="0A6E222A" w:rsidR="004F20C2" w:rsidRPr="00676078" w:rsidRDefault="007213A9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77 (0.60-0.9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0F91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042</w:t>
            </w:r>
          </w:p>
        </w:tc>
      </w:tr>
      <w:tr w:rsidR="00676078" w:rsidRPr="00676078" w14:paraId="09614A6F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C73A" w14:textId="70F65954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Obese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E1D3" w14:textId="349118A0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8C0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5020544D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4163" w14:textId="33D971A2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Obese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497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64 (0.62-0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7FD" w14:textId="668E402A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2B951731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B14" w14:textId="042977E7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Obese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E39" w14:textId="62B28BAD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CDC6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65AFC686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8526" w14:textId="2D961B07" w:rsidR="004F20C2" w:rsidRPr="00676078" w:rsidRDefault="00DA331E" w:rsidP="00213C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Obese (</w:t>
            </w:r>
            <w:r w:rsidR="00213CF6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CE2E" w14:textId="490FD4F4" w:rsidR="004F20C2" w:rsidRPr="00676078" w:rsidRDefault="007213A9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62 (0.52-0.73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B092" w14:textId="7A40817E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44F5C68C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BB1" w14:textId="5D05849A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gular physical activity (-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631" w14:textId="76A553D8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F4D1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5ED34F53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3C9" w14:textId="66A1517F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gular physical activity (+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136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79 (0.76-0.8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17E" w14:textId="17B4B0BE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7677254C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7F7" w14:textId="5F3249BA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egular physical activity (-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F64" w14:textId="3F8E8A2B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F18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7F836C42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BCAF" w14:textId="27433F4F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egular physical activity (+)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6AF4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77 (0.65-0.91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E343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</w:tr>
      <w:tr w:rsidR="00676078" w:rsidRPr="00676078" w14:paraId="24D0C50A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7E5" w14:textId="36F4FB22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Poor eating habit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937" w14:textId="5A576178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218C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2AE0597A" w14:textId="77777777" w:rsidTr="004F20C2">
        <w:trPr>
          <w:trHeight w:val="331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78D" w14:textId="5FF70B75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-)/ Good eating habit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1E6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92 (0.88-0.9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9D4" w14:textId="09ED2725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76078" w:rsidRPr="00676078" w14:paraId="4534FA2A" w14:textId="77777777" w:rsidTr="00D47E20">
        <w:trPr>
          <w:trHeight w:val="331"/>
        </w:trPr>
        <w:tc>
          <w:tcPr>
            <w:tcW w:w="5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6087" w14:textId="6CDC8F90" w:rsidR="004F20C2" w:rsidRPr="00676078" w:rsidRDefault="00DA331E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</w:t>
            </w:r>
            <w:r w:rsidR="004F20C2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+)/ Poor eating habits</w:t>
            </w:r>
          </w:p>
        </w:tc>
        <w:tc>
          <w:tcPr>
            <w:tcW w:w="3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89F" w14:textId="65432E3B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erence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616" w14:textId="77777777" w:rsidR="004F20C2" w:rsidRPr="00676078" w:rsidRDefault="004F20C2" w:rsidP="004F20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7B3A9BFD" w14:textId="77777777" w:rsidTr="00D47E20">
        <w:trPr>
          <w:trHeight w:val="346"/>
        </w:trPr>
        <w:tc>
          <w:tcPr>
            <w:tcW w:w="5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04BC" w14:textId="17C0EC34" w:rsidR="007213A9" w:rsidRPr="00676078" w:rsidRDefault="007213A9" w:rsidP="0072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Glaucoma (+)/ Good eating habit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7437" w14:textId="237E61A7" w:rsidR="007213A9" w:rsidRPr="00676078" w:rsidRDefault="007213A9" w:rsidP="0072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sz w:val="22"/>
              </w:rPr>
              <w:t>0.82 (0.63-1.06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4C9B" w14:textId="20C083FF" w:rsidR="007213A9" w:rsidRPr="00676078" w:rsidRDefault="007213A9" w:rsidP="0072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sz w:val="22"/>
              </w:rPr>
              <w:t>0.128</w:t>
            </w:r>
          </w:p>
        </w:tc>
      </w:tr>
    </w:tbl>
    <w:p w14:paraId="17E746E5" w14:textId="5CC53556" w:rsidR="00DA331E" w:rsidRPr="00676078" w:rsidRDefault="00DA331E" w:rsidP="00DA331E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hAnsi="Times New Roman" w:cs="Times New Roman"/>
          <w:sz w:val="22"/>
        </w:rPr>
        <w:t>Model 1: Age + Sex + Race</w:t>
      </w:r>
    </w:p>
    <w:p w14:paraId="1D4F782A" w14:textId="2C827C13" w:rsidR="00DA331E" w:rsidRPr="00676078" w:rsidRDefault="00DA331E" w:rsidP="00967E5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br w:type="page"/>
      </w: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Pr="00676078">
        <w:rPr>
          <w:rFonts w:ascii="Times New Roman" w:hAnsi="Times New Roman" w:cs="Times New Roman"/>
          <w:b/>
          <w:sz w:val="24"/>
          <w:szCs w:val="24"/>
        </w:rPr>
        <w:t>5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Absolute risk for cardiovascular disease according to decile level of </w:t>
      </w:r>
      <w:r w:rsidR="00A237BF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IOP 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A96425" w:rsidRPr="00676078">
        <w:rPr>
          <w:rFonts w:ascii="Times New Roman" w:hAnsi="Times New Roman" w:cs="Times New Roman"/>
          <w:b/>
          <w:bCs/>
          <w:sz w:val="24"/>
          <w:szCs w:val="24"/>
        </w:rPr>
        <w:t>103,1</w:t>
      </w:r>
      <w:r w:rsidR="00694E3A" w:rsidRPr="00676078">
        <w:rPr>
          <w:rFonts w:ascii="Times New Roman" w:hAnsi="Times New Roman" w:cs="Times New Roman"/>
          <w:b/>
          <w:bCs/>
          <w:sz w:val="24"/>
          <w:szCs w:val="24"/>
        </w:rPr>
        <w:t>56</w:t>
      </w:r>
      <w:r w:rsidR="00A96425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participants who</w:t>
      </w:r>
      <w:r w:rsidR="00D14914" w:rsidRPr="00676078">
        <w:rPr>
          <w:rFonts w:ascii="Times New Roman" w:hAnsi="Times New Roman" w:cs="Times New Roman"/>
          <w:b/>
          <w:bCs/>
          <w:sz w:val="24"/>
          <w:szCs w:val="24"/>
        </w:rPr>
        <w:t>se IOP levels</w:t>
      </w:r>
      <w:r w:rsidR="00A96425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were </w:t>
      </w:r>
      <w:proofErr w:type="gramStart"/>
      <w:r w:rsidR="00A96425" w:rsidRPr="00676078">
        <w:rPr>
          <w:rFonts w:ascii="Times New Roman" w:hAnsi="Times New Roman" w:cs="Times New Roman"/>
          <w:b/>
          <w:bCs/>
          <w:sz w:val="24"/>
          <w:szCs w:val="24"/>
        </w:rPr>
        <w:t>available</w:t>
      </w:r>
      <w:proofErr w:type="gramEnd"/>
      <w:r w:rsidR="00A96425" w:rsidRPr="006760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9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411"/>
        <w:gridCol w:w="1137"/>
        <w:gridCol w:w="1137"/>
      </w:tblGrid>
      <w:tr w:rsidR="00676078" w:rsidRPr="00676078" w14:paraId="2FEB0538" w14:textId="40CB2F2E" w:rsidTr="00694E3A">
        <w:trPr>
          <w:trHeight w:val="305"/>
        </w:trPr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F76D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ED4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7A0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st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9272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2nd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9DA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rd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341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D09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5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37E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6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EB8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96F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0D5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9th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61F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0th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D8CAF" w14:textId="3265FE6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trends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4DDDDB97" w14:textId="77777777" w:rsidR="00694E3A" w:rsidRPr="00676078" w:rsidRDefault="00694E3A" w:rsidP="00DA3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676078" w:rsidRPr="00676078" w14:paraId="7E5EBFC6" w14:textId="533E0E90" w:rsidTr="00694E3A">
        <w:trPr>
          <w:trHeight w:val="320"/>
        </w:trPr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018B" w14:textId="77777777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2748" w14:textId="4ED8D081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1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E3AD" w14:textId="68749A2B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24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3AB0" w14:textId="34153078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04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5FC9" w14:textId="58DEEA1D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276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606F" w14:textId="6F51643D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27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67ED" w14:textId="4A25E94A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34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D4A1" w14:textId="2B738A69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50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DCB0" w14:textId="0A919F69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45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0840" w14:textId="55F15141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1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87EB" w14:textId="60B4B448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30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2833" w14:textId="2D09BB45" w:rsidR="00694E3A" w:rsidRPr="00676078" w:rsidRDefault="00694E3A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n=102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70098" w14:textId="77777777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EC19AEF" w14:textId="77777777" w:rsidR="00694E3A" w:rsidRPr="00676078" w:rsidRDefault="00694E3A" w:rsidP="00C0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4E619B4A" w14:textId="34617687" w:rsidTr="00694E3A">
        <w:trPr>
          <w:trHeight w:val="30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91A" w14:textId="01D8306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IOP, range (mmHg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ABD2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8C06" w14:textId="197EC75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0-11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C263" w14:textId="5788F1DE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1.4-12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FB5A" w14:textId="76B84CBA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2.8-13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65B2" w14:textId="0232AC08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3.8-14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0169" w14:textId="76983532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4.8-15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BEEA" w14:textId="013CE96C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5.7-16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D019" w14:textId="0349E27B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6.6-17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030B" w14:textId="51078CA1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7.6-18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A8C8" w14:textId="186357E8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8.9-2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D27B" w14:textId="715A1F7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20.8-126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79A6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0CD942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04CB49B8" w14:textId="79F78600" w:rsidTr="00694E3A">
        <w:trPr>
          <w:trHeight w:val="320"/>
        </w:trPr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3263" w14:textId="45DA0DE2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CVD event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8CC4E6" w14:textId="284842B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323 (4.19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6A8997" w14:textId="4C40F79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397 (3.87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2D3E1E" w14:textId="7B0AFD2A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380 (3.68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B5040E" w14:textId="4AF9D59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39 (4.22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694A01" w14:textId="17651331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378 (3.68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48D5B1" w14:textId="14C366B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16 (4.03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3AAC29" w14:textId="115DE3A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25 (4.11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EB77F5" w14:textId="4964C1F9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41 (4.26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65F4C2" w14:textId="72BB2289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79 (4.64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6B689B" w14:textId="07500EC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83 (4.69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98C9A4" w14:textId="34524CB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485 (4.7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7C6F6C" w14:textId="1D06AE5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CA3B7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22C12DF" w14:textId="235EB139" w:rsidR="00A237BF" w:rsidRPr="00676078" w:rsidRDefault="00A237BF" w:rsidP="00A237BF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eastAsia="맑은 고딕" w:hAnsi="Times New Roman" w:cs="Times New Roman"/>
          <w:kern w:val="0"/>
          <w:sz w:val="22"/>
        </w:rPr>
        <w:t>Data are n (%)</w:t>
      </w:r>
    </w:p>
    <w:p w14:paraId="754542CA" w14:textId="42116BE1" w:rsidR="00DA331E" w:rsidRPr="00676078" w:rsidRDefault="00A237BF" w:rsidP="00A237BF">
      <w:pPr>
        <w:spacing w:line="240" w:lineRule="auto"/>
        <w:ind w:rightChars="-4882" w:right="-9764"/>
        <w:rPr>
          <w:rFonts w:ascii="Times New Roman" w:eastAsia="맑은 고딕" w:hAnsi="Times New Roman" w:cs="Times New Roman"/>
          <w:kern w:val="0"/>
          <w:sz w:val="22"/>
        </w:rPr>
      </w:pPr>
      <w:r w:rsidRPr="00676078">
        <w:rPr>
          <w:rFonts w:ascii="Times New Roman" w:eastAsia="맑은 고딕" w:hAnsi="Times New Roman" w:cs="Times New Roman" w:hint="eastAsia"/>
          <w:kern w:val="0"/>
          <w:sz w:val="22"/>
        </w:rPr>
        <w:t>I</w:t>
      </w:r>
      <w:r w:rsidRPr="00676078">
        <w:rPr>
          <w:rFonts w:ascii="Times New Roman" w:eastAsia="맑은 고딕" w:hAnsi="Times New Roman" w:cs="Times New Roman"/>
          <w:kern w:val="0"/>
          <w:sz w:val="22"/>
        </w:rPr>
        <w:t xml:space="preserve">OP, intraocular pressure; CVD, cardiovascular disease </w:t>
      </w:r>
    </w:p>
    <w:p w14:paraId="052A6941" w14:textId="77777777" w:rsidR="00A96425" w:rsidRPr="00676078" w:rsidRDefault="00A96425" w:rsidP="00DA331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57CAE88" w14:textId="6FA29FFD" w:rsidR="00DA331E" w:rsidRPr="00676078" w:rsidRDefault="00DA331E" w:rsidP="00DA331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</w:rPr>
        <w:t>Supplemental</w:t>
      </w:r>
      <w:r w:rsidRPr="00676078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A237BF" w:rsidRPr="00676078">
        <w:rPr>
          <w:rFonts w:ascii="Times New Roman" w:hAnsi="Times New Roman" w:cs="Times New Roman"/>
          <w:b/>
          <w:sz w:val="24"/>
        </w:rPr>
        <w:t>6</w:t>
      </w:r>
      <w:r w:rsidRPr="00676078">
        <w:rPr>
          <w:rFonts w:ascii="Times New Roman" w:hAnsi="Times New Roman" w:cs="Times New Roman"/>
          <w:b/>
          <w:bCs/>
          <w:sz w:val="24"/>
        </w:rPr>
        <w:t xml:space="preserve">. Absolute risk for cardiovascular disease according to decile level of intraocular pressure in </w:t>
      </w:r>
      <w:r w:rsidR="00A237BF" w:rsidRPr="00676078">
        <w:rPr>
          <w:rFonts w:ascii="Times New Roman" w:hAnsi="Times New Roman" w:cs="Times New Roman"/>
          <w:b/>
          <w:bCs/>
          <w:sz w:val="24"/>
        </w:rPr>
        <w:t>101,183 participants without baseline glaucoma who</w:t>
      </w:r>
      <w:r w:rsidR="00EE032F" w:rsidRPr="00676078">
        <w:rPr>
          <w:rFonts w:ascii="Times New Roman" w:hAnsi="Times New Roman" w:cs="Times New Roman"/>
          <w:b/>
          <w:bCs/>
          <w:sz w:val="24"/>
        </w:rPr>
        <w:t>se IOP levels</w:t>
      </w:r>
      <w:r w:rsidR="00A237BF" w:rsidRPr="00676078">
        <w:rPr>
          <w:rFonts w:ascii="Times New Roman" w:hAnsi="Times New Roman" w:cs="Times New Roman"/>
          <w:b/>
          <w:bCs/>
          <w:sz w:val="24"/>
        </w:rPr>
        <w:t xml:space="preserve"> were </w:t>
      </w:r>
      <w:proofErr w:type="gramStart"/>
      <w:r w:rsidR="00A237BF" w:rsidRPr="00676078">
        <w:rPr>
          <w:rFonts w:ascii="Times New Roman" w:hAnsi="Times New Roman" w:cs="Times New Roman"/>
          <w:b/>
          <w:bCs/>
          <w:sz w:val="24"/>
        </w:rPr>
        <w:t>available</w:t>
      </w:r>
      <w:proofErr w:type="gramEnd"/>
    </w:p>
    <w:tbl>
      <w:tblPr>
        <w:tblW w:w="182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414"/>
        <w:gridCol w:w="1140"/>
      </w:tblGrid>
      <w:tr w:rsidR="00676078" w:rsidRPr="00676078" w14:paraId="284E9B77" w14:textId="77777777" w:rsidTr="00D47E20">
        <w:trPr>
          <w:trHeight w:val="341"/>
        </w:trPr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621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97F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F1B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st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CEC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2nd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9D3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rd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9AB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BE5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5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190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6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5530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782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6D8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9t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69C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0th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2F5DA" w14:textId="7BAEA409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trends</w:t>
            </w:r>
          </w:p>
        </w:tc>
      </w:tr>
      <w:tr w:rsidR="00676078" w:rsidRPr="00676078" w14:paraId="65D75698" w14:textId="77777777" w:rsidTr="00A237BF">
        <w:trPr>
          <w:trHeight w:val="358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F407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9B8A" w14:textId="4CE08D32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18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E5A8" w14:textId="5D95914D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5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46C8" w14:textId="4DF42484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2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3E19" w14:textId="2A29CB39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09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1DF4" w14:textId="2066196F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3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B717" w14:textId="07EA74FE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3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AF98" w14:textId="4896FA8E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=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007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2F12" w14:textId="631701F6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2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CDC1" w14:textId="04B3152F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1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6E03" w14:textId="6540653E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2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172C" w14:textId="7278EC10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0107)</w:t>
            </w:r>
          </w:p>
        </w:tc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9C1A9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7BFB41EE" w14:textId="77777777" w:rsidTr="00A237BF">
        <w:trPr>
          <w:trHeight w:val="341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C22" w14:textId="59E8A738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OP, </w:t>
            </w:r>
            <w:r w:rsidR="00D676CE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range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1F1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403B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0.8-11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D91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1.9-13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E1E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3.1-1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197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4.1-14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CA4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4.9-15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0CC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5.7-16.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FE6B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6.6-17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F76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7.5-18.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B60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8.6-20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C9F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20.2-115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2D2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7154423A" w14:textId="77777777" w:rsidTr="00D47E20">
        <w:trPr>
          <w:trHeight w:val="358"/>
        </w:trPr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3A06" w14:textId="5D2D9182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CVD event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EE0C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199 (4.1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EB32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89 (3.8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B6C8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72 (3.6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D36D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21 (4.1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BBFE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75 (3.7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A604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06 (4.0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9769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11 (4.0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5436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31 (4.2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76E1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62 (4.5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78B7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70 (4.6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02AA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62 (4.5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E2BE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09EF2C6D" w14:textId="28EECE14" w:rsidR="00A237BF" w:rsidRPr="00676078" w:rsidRDefault="00A237BF" w:rsidP="00A237BF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eastAsia="맑은 고딕" w:hAnsi="Times New Roman" w:cs="Times New Roman"/>
          <w:kern w:val="0"/>
          <w:sz w:val="22"/>
        </w:rPr>
        <w:t>Data are n (%)</w:t>
      </w:r>
    </w:p>
    <w:p w14:paraId="37880AEB" w14:textId="77777777" w:rsidR="00A237BF" w:rsidRPr="00676078" w:rsidRDefault="00A237BF" w:rsidP="00A237BF">
      <w:pPr>
        <w:spacing w:line="240" w:lineRule="auto"/>
        <w:ind w:rightChars="-4882" w:right="-9764"/>
        <w:rPr>
          <w:rFonts w:ascii="Times New Roman" w:eastAsia="맑은 고딕" w:hAnsi="Times New Roman" w:cs="Times New Roman"/>
          <w:kern w:val="0"/>
          <w:sz w:val="22"/>
        </w:rPr>
      </w:pPr>
      <w:r w:rsidRPr="00676078">
        <w:rPr>
          <w:rFonts w:ascii="Times New Roman" w:eastAsia="맑은 고딕" w:hAnsi="Times New Roman" w:cs="Times New Roman" w:hint="eastAsia"/>
          <w:kern w:val="0"/>
          <w:sz w:val="22"/>
        </w:rPr>
        <w:t>I</w:t>
      </w:r>
      <w:r w:rsidRPr="00676078">
        <w:rPr>
          <w:rFonts w:ascii="Times New Roman" w:eastAsia="맑은 고딕" w:hAnsi="Times New Roman" w:cs="Times New Roman"/>
          <w:kern w:val="0"/>
          <w:sz w:val="22"/>
        </w:rPr>
        <w:t xml:space="preserve">OP, intraocular pressure; CVD, cardiovascular disease </w:t>
      </w:r>
    </w:p>
    <w:p w14:paraId="70F2A14A" w14:textId="272288D9" w:rsidR="00DA331E" w:rsidRPr="00676078" w:rsidRDefault="00DA331E" w:rsidP="00DA331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F5EFD83" w14:textId="2F0E87CD" w:rsidR="00A237BF" w:rsidRPr="00676078" w:rsidRDefault="00A237BF" w:rsidP="00A237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</w:rPr>
        <w:t>Supplemental</w:t>
      </w:r>
      <w:r w:rsidRPr="00676078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5A70BD" w:rsidRPr="00676078">
        <w:rPr>
          <w:rFonts w:ascii="Times New Roman" w:hAnsi="Times New Roman" w:cs="Times New Roman"/>
          <w:b/>
          <w:bCs/>
          <w:sz w:val="24"/>
        </w:rPr>
        <w:t>7</w:t>
      </w:r>
      <w:r w:rsidRPr="00676078">
        <w:rPr>
          <w:rFonts w:ascii="Times New Roman" w:hAnsi="Times New Roman" w:cs="Times New Roman"/>
          <w:b/>
          <w:bCs/>
          <w:sz w:val="24"/>
        </w:rPr>
        <w:t>. Absolute risk for cardiovascular disease according to decile level of intraocular pressure in 1,9</w:t>
      </w:r>
      <w:r w:rsidR="00694E3A" w:rsidRPr="00676078">
        <w:rPr>
          <w:rFonts w:ascii="Times New Roman" w:hAnsi="Times New Roman" w:cs="Times New Roman"/>
          <w:b/>
          <w:bCs/>
          <w:sz w:val="24"/>
        </w:rPr>
        <w:t>73</w:t>
      </w:r>
      <w:r w:rsidRPr="00676078">
        <w:rPr>
          <w:rFonts w:ascii="Times New Roman" w:hAnsi="Times New Roman" w:cs="Times New Roman"/>
          <w:b/>
          <w:bCs/>
          <w:sz w:val="24"/>
        </w:rPr>
        <w:t xml:space="preserve"> participants with baseline glaucoma who</w:t>
      </w:r>
      <w:r w:rsidR="00EE032F" w:rsidRPr="00676078">
        <w:rPr>
          <w:rFonts w:ascii="Times New Roman" w:hAnsi="Times New Roman" w:cs="Times New Roman"/>
          <w:b/>
          <w:bCs/>
          <w:sz w:val="24"/>
        </w:rPr>
        <w:t>se IOP levels</w:t>
      </w:r>
      <w:r w:rsidRPr="00676078">
        <w:rPr>
          <w:rFonts w:ascii="Times New Roman" w:hAnsi="Times New Roman" w:cs="Times New Roman"/>
          <w:b/>
          <w:bCs/>
          <w:sz w:val="24"/>
        </w:rPr>
        <w:t xml:space="preserve"> were </w:t>
      </w:r>
      <w:proofErr w:type="gramStart"/>
      <w:r w:rsidRPr="00676078">
        <w:rPr>
          <w:rFonts w:ascii="Times New Roman" w:hAnsi="Times New Roman" w:cs="Times New Roman"/>
          <w:b/>
          <w:bCs/>
          <w:sz w:val="24"/>
        </w:rPr>
        <w:t>available</w:t>
      </w:r>
      <w:proofErr w:type="gramEnd"/>
    </w:p>
    <w:tbl>
      <w:tblPr>
        <w:tblW w:w="183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2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147"/>
      </w:tblGrid>
      <w:tr w:rsidR="00676078" w:rsidRPr="00676078" w14:paraId="46CC3C92" w14:textId="77777777" w:rsidTr="00D47E20">
        <w:trPr>
          <w:trHeight w:val="332"/>
        </w:trPr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E897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C624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264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st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DB9A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2nd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267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3rd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2FD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4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17D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5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2BC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6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678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111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389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9th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A13" w14:textId="77777777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10th</w:t>
            </w:r>
          </w:p>
        </w:tc>
        <w:tc>
          <w:tcPr>
            <w:tcW w:w="114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F7370" w14:textId="692C03FE" w:rsidR="00A237BF" w:rsidRPr="00676078" w:rsidRDefault="00A237BF" w:rsidP="00A23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r trends</w:t>
            </w:r>
          </w:p>
        </w:tc>
      </w:tr>
      <w:tr w:rsidR="00676078" w:rsidRPr="00676078" w14:paraId="01E558DF" w14:textId="77777777" w:rsidTr="00A237BF">
        <w:trPr>
          <w:trHeight w:val="348"/>
        </w:trPr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7F50" w14:textId="77777777" w:rsidR="00B77D24" w:rsidRPr="00676078" w:rsidRDefault="00B77D24" w:rsidP="00B77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E479" w14:textId="2C444B24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C993" w14:textId="481F30C0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0184" w14:textId="1D4A6B38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FB32" w14:textId="5CCE785E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89A1" w14:textId="4ACA6852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9E83" w14:textId="6D51DAFD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C3D5" w14:textId="6FA2CE68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9DB7" w14:textId="3C6BC201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5F6D" w14:textId="2B1553A4" w:rsidR="00B77D24" w:rsidRPr="00676078" w:rsidRDefault="00B77D24" w:rsidP="00B77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D2A9" w14:textId="6C368C79" w:rsidR="00B77D24" w:rsidRPr="00676078" w:rsidRDefault="00B77D24" w:rsidP="00B77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4CD4" w14:textId="17166BEC" w:rsidR="00B77D24" w:rsidRPr="00676078" w:rsidRDefault="00B77D24" w:rsidP="001D44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212201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=19</w:t>
            </w:r>
            <w:r w:rsidR="001D4404"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E13AB" w14:textId="77777777" w:rsidR="00B77D24" w:rsidRPr="00676078" w:rsidRDefault="00B77D24" w:rsidP="00B77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6BA6B500" w14:textId="77777777" w:rsidTr="00A20F00">
        <w:trPr>
          <w:trHeight w:val="33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1D01" w14:textId="59D3BD6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IOP, range (mmHg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9FD5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9183" w14:textId="76C158B2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6.0-1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0DFA" w14:textId="7FEE4A14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3.7-15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2349" w14:textId="64B08845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5.5-16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7DD7" w14:textId="4159AFF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6.6-17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5E2B" w14:textId="630E272C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7.7-18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9940" w14:textId="27D88615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8.6-19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E904" w14:textId="6AE90698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9.8-21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2435" w14:textId="3A240C54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21.0-22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D281" w14:textId="6FC5C060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22.4-2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831E" w14:textId="05A468D9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24.8-57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F117" w14:textId="77777777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76078" w:rsidRPr="00676078" w14:paraId="31711D29" w14:textId="77777777" w:rsidTr="00A20F00">
        <w:trPr>
          <w:trHeight w:val="348"/>
        </w:trPr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C34C" w14:textId="7A2931C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eastAsia="맑은 고딕" w:hAnsi="Times New Roman" w:cs="Times New Roman"/>
                <w:kern w:val="0"/>
                <w:sz w:val="22"/>
              </w:rPr>
              <w:t>CVD event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A33605" w14:textId="1635599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24 (6.2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5C1795" w14:textId="59954A2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7 (8.5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01B10F" w14:textId="1CB27F9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9 (4.5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F24A1E" w14:textId="4486BE1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2 (6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12272F" w14:textId="083C280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3 (6.5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76038D" w14:textId="2DE05AF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3 (6.6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730B05" w14:textId="19106963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2 (6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7A8DA4" w14:textId="30AD4AC1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8 (9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98A9B8" w14:textId="073970C0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9 (4.5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B3A2D9" w14:textId="475262CD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1 (5.5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7B6913" w14:textId="627F20C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10 (5.0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7ADCB1" w14:textId="5DE9B8C6" w:rsidR="00694E3A" w:rsidRPr="00676078" w:rsidRDefault="00694E3A" w:rsidP="0069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76078">
              <w:rPr>
                <w:rFonts w:ascii="Times New Roman" w:hAnsi="Times New Roman" w:cs="Times New Roman"/>
                <w:sz w:val="22"/>
              </w:rPr>
              <w:t>0.624</w:t>
            </w:r>
          </w:p>
        </w:tc>
      </w:tr>
    </w:tbl>
    <w:p w14:paraId="7917B17C" w14:textId="0240F392" w:rsidR="00A237BF" w:rsidRPr="00676078" w:rsidRDefault="00A237BF" w:rsidP="00A237BF">
      <w:pPr>
        <w:spacing w:line="240" w:lineRule="auto"/>
        <w:ind w:rightChars="-4882" w:right="-9764"/>
        <w:rPr>
          <w:rFonts w:ascii="Times New Roman" w:hAnsi="Times New Roman" w:cs="Times New Roman"/>
          <w:sz w:val="22"/>
        </w:rPr>
      </w:pPr>
      <w:r w:rsidRPr="00676078">
        <w:rPr>
          <w:rFonts w:ascii="Times New Roman" w:eastAsia="맑은 고딕" w:hAnsi="Times New Roman" w:cs="Times New Roman"/>
          <w:kern w:val="0"/>
          <w:sz w:val="22"/>
        </w:rPr>
        <w:t>Data are n (%)</w:t>
      </w:r>
    </w:p>
    <w:p w14:paraId="1D00D344" w14:textId="77777777" w:rsidR="00A237BF" w:rsidRPr="00676078" w:rsidRDefault="00A237BF" w:rsidP="00A237BF">
      <w:pPr>
        <w:spacing w:line="240" w:lineRule="auto"/>
        <w:ind w:rightChars="-4882" w:right="-9764"/>
        <w:rPr>
          <w:rFonts w:ascii="Times New Roman" w:eastAsia="맑은 고딕" w:hAnsi="Times New Roman" w:cs="Times New Roman"/>
          <w:kern w:val="0"/>
          <w:sz w:val="22"/>
        </w:rPr>
      </w:pPr>
      <w:r w:rsidRPr="00676078">
        <w:rPr>
          <w:rFonts w:ascii="Times New Roman" w:eastAsia="맑은 고딕" w:hAnsi="Times New Roman" w:cs="Times New Roman" w:hint="eastAsia"/>
          <w:kern w:val="0"/>
          <w:sz w:val="22"/>
        </w:rPr>
        <w:t>I</w:t>
      </w:r>
      <w:r w:rsidRPr="00676078">
        <w:rPr>
          <w:rFonts w:ascii="Times New Roman" w:eastAsia="맑은 고딕" w:hAnsi="Times New Roman" w:cs="Times New Roman"/>
          <w:kern w:val="0"/>
          <w:sz w:val="22"/>
        </w:rPr>
        <w:t xml:space="preserve">OP, intraocular pressure; CVD, cardiovascular disease </w:t>
      </w:r>
    </w:p>
    <w:p w14:paraId="72E8B523" w14:textId="18BBCDD5" w:rsidR="00DA331E" w:rsidRPr="00676078" w:rsidRDefault="00DA331E" w:rsidP="00DA331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7D424E4" w14:textId="209827BB" w:rsidR="00A237BF" w:rsidRPr="00676078" w:rsidRDefault="00A237BF" w:rsidP="00DA33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8EFCD" w14:textId="1967740A" w:rsidR="00A237BF" w:rsidRPr="00676078" w:rsidRDefault="00A237B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D0E367" w14:textId="67830DD5" w:rsidR="001F1718" w:rsidRPr="00676078" w:rsidRDefault="008154B9" w:rsidP="005224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9B69FA4" wp14:editId="438D3FEB">
            <wp:extent cx="12677775" cy="686308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77775" cy="686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C455E" w14:textId="41EF3B7A" w:rsidR="00A237BF" w:rsidRPr="00676078" w:rsidRDefault="00A237BF" w:rsidP="00A237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t>Supplemental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76078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676078">
        <w:rPr>
          <w:rFonts w:ascii="Times New Roman" w:hAnsi="Times New Roman" w:cs="Times New Roman"/>
          <w:b/>
          <w:bCs/>
          <w:sz w:val="24"/>
          <w:szCs w:val="28"/>
        </w:rPr>
        <w:t>igure 1. S</w:t>
      </w:r>
      <w:r w:rsidRPr="00676078">
        <w:rPr>
          <w:rFonts w:ascii="Times New Roman" w:hAnsi="Times New Roman" w:cs="Times New Roman"/>
          <w:b/>
          <w:bCs/>
          <w:sz w:val="24"/>
          <w:szCs w:val="24"/>
        </w:rPr>
        <w:t>tudy design summarizing enrollment and exclusion</w:t>
      </w:r>
    </w:p>
    <w:p w14:paraId="38ADCDBB" w14:textId="77777777" w:rsidR="00BF21A0" w:rsidRPr="00676078" w:rsidRDefault="00BF21A0" w:rsidP="005A28D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bookmarkEnd w:id="0"/>
    <w:bookmarkEnd w:id="1"/>
    <w:p w14:paraId="29E2ACD5" w14:textId="77777777" w:rsidR="00987A80" w:rsidRPr="00676078" w:rsidRDefault="00987A80">
      <w:pPr>
        <w:widowControl/>
        <w:wordWrap/>
        <w:autoSpaceDE/>
        <w:autoSpaceDN/>
      </w:pPr>
    </w:p>
    <w:sectPr w:rsidR="00987A80" w:rsidRPr="00676078" w:rsidSect="005A28D9">
      <w:pgSz w:w="22680" w:h="22680"/>
      <w:pgMar w:top="1701" w:right="1275" w:bottom="1418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E0F12" w14:textId="77777777" w:rsidR="007C3FD5" w:rsidRDefault="007C3FD5" w:rsidP="0025376D">
      <w:pPr>
        <w:spacing w:after="0" w:line="240" w:lineRule="auto"/>
      </w:pPr>
      <w:r>
        <w:separator/>
      </w:r>
    </w:p>
  </w:endnote>
  <w:endnote w:type="continuationSeparator" w:id="0">
    <w:p w14:paraId="225F19E7" w14:textId="77777777" w:rsidR="007C3FD5" w:rsidRDefault="007C3FD5" w:rsidP="00253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4770" w14:textId="77777777" w:rsidR="007C3FD5" w:rsidRDefault="007C3FD5" w:rsidP="0025376D">
      <w:pPr>
        <w:spacing w:after="0" w:line="240" w:lineRule="auto"/>
      </w:pPr>
      <w:r>
        <w:separator/>
      </w:r>
    </w:p>
  </w:footnote>
  <w:footnote w:type="continuationSeparator" w:id="0">
    <w:p w14:paraId="20FD698A" w14:textId="77777777" w:rsidR="007C3FD5" w:rsidRDefault="007C3FD5" w:rsidP="00253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8D9"/>
    <w:rsid w:val="000335F6"/>
    <w:rsid w:val="0008701C"/>
    <w:rsid w:val="000F6B31"/>
    <w:rsid w:val="00145D17"/>
    <w:rsid w:val="00172E32"/>
    <w:rsid w:val="00180E62"/>
    <w:rsid w:val="001C6CF8"/>
    <w:rsid w:val="001D4404"/>
    <w:rsid w:val="001D4966"/>
    <w:rsid w:val="001D7F8E"/>
    <w:rsid w:val="001F1718"/>
    <w:rsid w:val="0020707D"/>
    <w:rsid w:val="00212201"/>
    <w:rsid w:val="00213CF6"/>
    <w:rsid w:val="0025376D"/>
    <w:rsid w:val="002B2DEB"/>
    <w:rsid w:val="002D4F7B"/>
    <w:rsid w:val="002D706B"/>
    <w:rsid w:val="002E021A"/>
    <w:rsid w:val="002F0209"/>
    <w:rsid w:val="00305E55"/>
    <w:rsid w:val="00333867"/>
    <w:rsid w:val="003B3E7E"/>
    <w:rsid w:val="003B58CB"/>
    <w:rsid w:val="003B63E1"/>
    <w:rsid w:val="003C131D"/>
    <w:rsid w:val="003F04F4"/>
    <w:rsid w:val="004A7353"/>
    <w:rsid w:val="004E09DF"/>
    <w:rsid w:val="004F20C2"/>
    <w:rsid w:val="004F2162"/>
    <w:rsid w:val="005147F4"/>
    <w:rsid w:val="00522444"/>
    <w:rsid w:val="00541430"/>
    <w:rsid w:val="005475B7"/>
    <w:rsid w:val="00561587"/>
    <w:rsid w:val="005A078E"/>
    <w:rsid w:val="005A28D9"/>
    <w:rsid w:val="005A70BD"/>
    <w:rsid w:val="00642379"/>
    <w:rsid w:val="006750DA"/>
    <w:rsid w:val="00676078"/>
    <w:rsid w:val="006834C8"/>
    <w:rsid w:val="00685BF0"/>
    <w:rsid w:val="00694E3A"/>
    <w:rsid w:val="006A024E"/>
    <w:rsid w:val="006E29F6"/>
    <w:rsid w:val="006F2DD5"/>
    <w:rsid w:val="00704920"/>
    <w:rsid w:val="007112AD"/>
    <w:rsid w:val="007213A9"/>
    <w:rsid w:val="0074590C"/>
    <w:rsid w:val="00765F03"/>
    <w:rsid w:val="007A7A3C"/>
    <w:rsid w:val="007C3FD5"/>
    <w:rsid w:val="0080120D"/>
    <w:rsid w:val="00813017"/>
    <w:rsid w:val="008154B9"/>
    <w:rsid w:val="008220E4"/>
    <w:rsid w:val="00834588"/>
    <w:rsid w:val="008623D0"/>
    <w:rsid w:val="00881A96"/>
    <w:rsid w:val="0088707F"/>
    <w:rsid w:val="008D0D5F"/>
    <w:rsid w:val="008E5E3A"/>
    <w:rsid w:val="00967E5B"/>
    <w:rsid w:val="00987A80"/>
    <w:rsid w:val="009A16E0"/>
    <w:rsid w:val="009A461F"/>
    <w:rsid w:val="009C59AA"/>
    <w:rsid w:val="009D33A6"/>
    <w:rsid w:val="009F47B0"/>
    <w:rsid w:val="00A20F00"/>
    <w:rsid w:val="00A237BF"/>
    <w:rsid w:val="00A351E6"/>
    <w:rsid w:val="00A757DD"/>
    <w:rsid w:val="00A96425"/>
    <w:rsid w:val="00AA6D78"/>
    <w:rsid w:val="00AC0FA1"/>
    <w:rsid w:val="00B0036E"/>
    <w:rsid w:val="00B77D24"/>
    <w:rsid w:val="00BC3AF0"/>
    <w:rsid w:val="00BF21A0"/>
    <w:rsid w:val="00C02C9E"/>
    <w:rsid w:val="00C043FD"/>
    <w:rsid w:val="00C20D17"/>
    <w:rsid w:val="00C23D83"/>
    <w:rsid w:val="00C66351"/>
    <w:rsid w:val="00CA4C49"/>
    <w:rsid w:val="00D02D1F"/>
    <w:rsid w:val="00D14914"/>
    <w:rsid w:val="00D3420B"/>
    <w:rsid w:val="00D47E20"/>
    <w:rsid w:val="00D643EB"/>
    <w:rsid w:val="00D676CE"/>
    <w:rsid w:val="00D85E7A"/>
    <w:rsid w:val="00DA19C9"/>
    <w:rsid w:val="00DA1C5A"/>
    <w:rsid w:val="00DA331E"/>
    <w:rsid w:val="00DA499B"/>
    <w:rsid w:val="00DA6C1B"/>
    <w:rsid w:val="00DB7F86"/>
    <w:rsid w:val="00DC2FDB"/>
    <w:rsid w:val="00DC4904"/>
    <w:rsid w:val="00DF3655"/>
    <w:rsid w:val="00DF7E45"/>
    <w:rsid w:val="00E12523"/>
    <w:rsid w:val="00E941E9"/>
    <w:rsid w:val="00EE032F"/>
    <w:rsid w:val="00F147C8"/>
    <w:rsid w:val="00F276CB"/>
    <w:rsid w:val="00F61EA1"/>
    <w:rsid w:val="00F63D77"/>
    <w:rsid w:val="00F65455"/>
    <w:rsid w:val="00F9612D"/>
    <w:rsid w:val="00F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46D50"/>
  <w15:chartTrackingRefBased/>
  <w15:docId w15:val="{5BFAD43E-D942-417F-9E1A-737EEE56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8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7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76D"/>
  </w:style>
  <w:style w:type="paragraph" w:styleId="a4">
    <w:name w:val="footer"/>
    <w:basedOn w:val="a"/>
    <w:link w:val="Char0"/>
    <w:uiPriority w:val="99"/>
    <w:unhideWhenUsed/>
    <w:rsid w:val="002537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76D"/>
  </w:style>
  <w:style w:type="character" w:styleId="a5">
    <w:name w:val="annotation reference"/>
    <w:basedOn w:val="a0"/>
    <w:uiPriority w:val="99"/>
    <w:semiHidden/>
    <w:unhideWhenUsed/>
    <w:rsid w:val="0074590C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4590C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4590C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4590C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459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A3254-E4A7-4F93-A61B-6B2D07ED3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Michael</dc:creator>
  <cp:keywords/>
  <dc:description/>
  <cp:lastModifiedBy>Yun JS</cp:lastModifiedBy>
  <cp:revision>3</cp:revision>
  <cp:lastPrinted>2022-04-07T02:46:00Z</cp:lastPrinted>
  <dcterms:created xsi:type="dcterms:W3CDTF">2023-01-13T01:39:00Z</dcterms:created>
  <dcterms:modified xsi:type="dcterms:W3CDTF">2023-01-2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EtMTNUMDE6Mzg6MzRaIiwicElEIjoxLCJ0cmFjZUlkIjoiODlGMjIzRUU0QzlDNEUzMjk4MkZGNzJDRTlEQUU1OUMiLCJ1c2VyQ29kZSI6IjEwNjAxODYzIn0sIm5vZGUyIjp7ImRzZCI6IjAxMDAwMDAwMDAwMDMxOTQiLCJsb2dUaW1lIjoiMjAyMy0wMS0xM1QwMTozODozNFoiLCJwSUQiOjEsInRyYWNlSWQiOiI4OUYyMjNFRTRDOUM0RTMyOTgyRkY3MkNFOURBRTU5QyIsInVzZXJDb2RlIjoiMTA2MDE4NjMifSwibm9kZTMiOnsiZHNkIjoiMDAwMDAwMDAwMDAwMDAwMCIsImxvZ1RpbWUiOiIyMDIzLTAxLTEzVDAyOjMzOjIyWiIsInBJRCI6MjA0OCwidHJhY2VJZCI6IkNEM0YxNjhENzc4MTQ2MzU4NUZEQjcwRTBGRkI3RkMzIiwidXNlckNvZGUiOiIxMDYwMTg2MyJ9LCJub2RlNCI6eyJkc2QiOiIwMTAwMDAwMDAwMDAzMTk0IiwibG9nVGltZSI6IjIwMjMtMDEtMjRUMDM6MTA6NTFaIiwicElEIjoxLCJ0cmFjZUlkIjoiOEUwQ0QyQ0RCQTU4NEQ4NEE0Rjg5NjJBQTUyMjZFQ0MiLCJ1c2VyQ29kZSI6IjEwNjAxODYzIn0sIm5vZGU1Ijp7ImRzZCI6IjAwMDAwMDAwMDAwMDAwMDAiLCJsb2dUaW1lIjoiMjAyMy0wMS0yNFQwMzozMzozMloiLCJwSUQiOjIwNDgsInRyYWNlSWQiOiIzMTY2Q0M0MjVBOEI0Mzc3OTNEMjc3MkY4NkJBRTk1QSIsInVzZXJDb2RlIjoiMTA2MDE4NjM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